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3E4A8" w14:textId="77777777" w:rsidR="00A25CF8" w:rsidRPr="0030330E" w:rsidRDefault="00A25CF8" w:rsidP="00A25CF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D297B">
        <w:rPr>
          <w:rFonts w:ascii="Times New Roman" w:hAnsi="Times New Roman"/>
          <w:b/>
          <w:sz w:val="24"/>
        </w:rPr>
        <w:t>Table S1</w:t>
      </w:r>
    </w:p>
    <w:p w14:paraId="70C7FCF6" w14:textId="77777777" w:rsidR="00A25CF8" w:rsidRPr="003D2693" w:rsidRDefault="00A25CF8" w:rsidP="00A25CF8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ED297B">
        <w:rPr>
          <w:rFonts w:ascii="Times New Roman" w:hAnsi="Times New Roman"/>
          <w:sz w:val="24"/>
        </w:rPr>
        <w:t xml:space="preserve">German </w:t>
      </w:r>
      <w:r w:rsidRPr="0030330E">
        <w:rPr>
          <w:rFonts w:ascii="Times New Roman" w:hAnsi="Times New Roman" w:cs="Times New Roman"/>
          <w:sz w:val="24"/>
          <w:szCs w:val="24"/>
        </w:rPr>
        <w:t>translations</w:t>
      </w:r>
      <w:r w:rsidRPr="00ED297B">
        <w:rPr>
          <w:rFonts w:ascii="Times New Roman" w:hAnsi="Times New Roman"/>
          <w:sz w:val="24"/>
        </w:rPr>
        <w:t xml:space="preserve"> of the English version of the International Personality Item Pool (IPIP)</w:t>
      </w:r>
    </w:p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3969"/>
        <w:gridCol w:w="4819"/>
      </w:tblGrid>
      <w:tr w:rsidR="00A25CF8" w:rsidRPr="0030330E" w14:paraId="0CAB8AF3" w14:textId="77777777" w:rsidTr="007760DE">
        <w:trPr>
          <w:trHeight w:val="290"/>
        </w:trPr>
        <w:tc>
          <w:tcPr>
            <w:tcW w:w="4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4053FE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15E2FD09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English original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11F9DE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German translation</w:t>
            </w:r>
          </w:p>
        </w:tc>
      </w:tr>
      <w:tr w:rsidR="00A25CF8" w:rsidRPr="0030330E" w14:paraId="733F1AAE" w14:textId="77777777" w:rsidTr="007760DE">
        <w:trPr>
          <w:trHeight w:val="290"/>
        </w:trPr>
        <w:tc>
          <w:tcPr>
            <w:tcW w:w="4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FE42D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54567B7B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Extraversion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CC0DEE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A25CF8" w:rsidRPr="0030330E" w14:paraId="3A7AA916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EF806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1D6DD8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Am the life of the party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2D0BD86D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bringe Leben in eine Party.</w:t>
            </w:r>
          </w:p>
        </w:tc>
      </w:tr>
      <w:tr w:rsidR="00A25CF8" w:rsidRPr="0030330E" w14:paraId="6FA79340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B5828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5CCD67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Feel comfortable around people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5740E53F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fühle mich in Gesellschaft anderer wohl.</w:t>
            </w:r>
          </w:p>
        </w:tc>
      </w:tr>
      <w:tr w:rsidR="00A25CF8" w:rsidRPr="0030330E" w14:paraId="1060516B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C8F7A3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D0E59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Start conversation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1B0455E7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beginne Unterhaltungen.</w:t>
            </w:r>
          </w:p>
        </w:tc>
      </w:tr>
      <w:tr w:rsidR="00A25CF8" w:rsidRPr="00ED297B" w14:paraId="626060EB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2028D2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CAEDE9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Talk to a lot of different people at partie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6A15D38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Auf Partys spreche ich mit vielen verschiedenen Leuten.</w:t>
            </w:r>
          </w:p>
        </w:tc>
      </w:tr>
      <w:tr w:rsidR="00A25CF8" w:rsidRPr="00ED297B" w14:paraId="0B684E40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72FBC7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431C40E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Don't mind being the center of attention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243B20DC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Es stört mich nicht, im Mittelpunkt der Aufmerksamkeit zu stehen.</w:t>
            </w:r>
          </w:p>
        </w:tc>
      </w:tr>
      <w:tr w:rsidR="00A25CF8" w:rsidRPr="0030330E" w14:paraId="126FDEFF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8E94D0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EFC5CE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Don't talk a lot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74844C4B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rede nicht viel.</w:t>
            </w:r>
          </w:p>
        </w:tc>
      </w:tr>
      <w:tr w:rsidR="00A25CF8" w:rsidRPr="0030330E" w14:paraId="4BCCAC18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CA98F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5AAAF2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Keep in the background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145CEBBF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halte mich im Hintergrund.</w:t>
            </w:r>
          </w:p>
        </w:tc>
      </w:tr>
      <w:tr w:rsidR="00A25CF8" w:rsidRPr="00ED297B" w14:paraId="41C0A7B6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F2E6EB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9182D0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Have little to say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33543D4E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habe wenig zu sagen.</w:t>
            </w:r>
          </w:p>
        </w:tc>
      </w:tr>
      <w:tr w:rsidR="00A25CF8" w:rsidRPr="00ED297B" w14:paraId="14BCF9FC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EECACF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E72AEF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Don't like to draw attention to myself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7C66F47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ziehe nicht gern Aufmerksamkeit auf mich.</w:t>
            </w:r>
          </w:p>
        </w:tc>
      </w:tr>
      <w:tr w:rsidR="00A25CF8" w:rsidRPr="00ED297B" w14:paraId="1421B511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CEE521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38FFC1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Am quiet around stranger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01B83DA6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bin schweigsam unter fremden Menschen.</w:t>
            </w:r>
          </w:p>
        </w:tc>
      </w:tr>
      <w:tr w:rsidR="00A25CF8" w:rsidRPr="00ED297B" w14:paraId="73911B59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2C03A6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F94EA2B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lang w:val="nl-NL"/>
              </w:rPr>
            </w:pPr>
          </w:p>
        </w:tc>
        <w:tc>
          <w:tcPr>
            <w:tcW w:w="4819" w:type="dxa"/>
            <w:shd w:val="clear" w:color="auto" w:fill="auto"/>
            <w:noWrap/>
            <w:hideMark/>
          </w:tcPr>
          <w:p w14:paraId="3EE85EFE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lang w:val="nl-NL"/>
              </w:rPr>
            </w:pPr>
          </w:p>
        </w:tc>
      </w:tr>
      <w:tr w:rsidR="00A25CF8" w:rsidRPr="0030330E" w14:paraId="039C52BA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D326CF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lang w:val="nl-NL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84A83E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Agreeableness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7F37329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A25CF8" w:rsidRPr="00ED297B" w14:paraId="68AE549D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1E5FE5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51A21D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Am interested in people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35C52F2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interessiere mich für Leute.</w:t>
            </w:r>
          </w:p>
        </w:tc>
      </w:tr>
      <w:tr w:rsidR="00A25CF8" w:rsidRPr="00ED297B" w14:paraId="63191CEA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F0F16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694172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Sympathize with others' feeling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1100B47F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kann die Gefühle anderer verstehen.</w:t>
            </w:r>
          </w:p>
        </w:tc>
      </w:tr>
      <w:tr w:rsidR="00A25CF8" w:rsidRPr="00ED297B" w14:paraId="2F10FF97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77205D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21641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Have a soft heart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5A093A5E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habe ein weiches Herz.</w:t>
            </w:r>
          </w:p>
        </w:tc>
      </w:tr>
      <w:tr w:rsidR="00A25CF8" w:rsidRPr="0030330E" w14:paraId="0708CD72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2A1CB9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9CA90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Take time out for other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210CE70E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nehme mir Zeit für andere.</w:t>
            </w:r>
          </w:p>
        </w:tc>
      </w:tr>
      <w:tr w:rsidR="00A25CF8" w:rsidRPr="00ED297B" w14:paraId="29C5A2E1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BE3B38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F2C502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Feel others' emotion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177CCCB3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kann die Gefühle anderer nachfühlen.</w:t>
            </w:r>
          </w:p>
        </w:tc>
      </w:tr>
      <w:tr w:rsidR="00A25CF8" w:rsidRPr="00ED297B" w14:paraId="08D415F0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65FE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599729C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Make people feel at ease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1ACEC123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n meiner Gegenwart fühlen sich andere wohl.</w:t>
            </w:r>
          </w:p>
        </w:tc>
      </w:tr>
      <w:tr w:rsidR="00A25CF8" w:rsidRPr="00ED297B" w14:paraId="12BD23EA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5A50D5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DBE181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Am not really interested in other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286701CF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interessiere mich nicht wirklich für andere.</w:t>
            </w:r>
          </w:p>
        </w:tc>
      </w:tr>
      <w:tr w:rsidR="00A25CF8" w:rsidRPr="0030330E" w14:paraId="2FEE53EB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1786F2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A0E1EF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nsult people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5908569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beleidige Leute.</w:t>
            </w:r>
          </w:p>
        </w:tc>
      </w:tr>
      <w:tr w:rsidR="00A25CF8" w:rsidRPr="00ED297B" w14:paraId="1ABD2EB9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62447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D7AA3B1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Am not interested in other people's problem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04E6865C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interessiere mich nicht für die Probleme anderer Leute.</w:t>
            </w:r>
          </w:p>
        </w:tc>
      </w:tr>
      <w:tr w:rsidR="00A25CF8" w:rsidRPr="00ED297B" w14:paraId="42D1C65D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B624A1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A821E1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Feel little concern for other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7128BC6E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Andere Menschen kümmern mich wenig.</w:t>
            </w:r>
          </w:p>
        </w:tc>
      </w:tr>
      <w:tr w:rsidR="00A25CF8" w:rsidRPr="00ED297B" w14:paraId="0399BE57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B3C81D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10AA59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lang w:val="nl-NL"/>
              </w:rPr>
            </w:pPr>
          </w:p>
        </w:tc>
        <w:tc>
          <w:tcPr>
            <w:tcW w:w="4819" w:type="dxa"/>
            <w:shd w:val="clear" w:color="auto" w:fill="auto"/>
            <w:noWrap/>
            <w:hideMark/>
          </w:tcPr>
          <w:p w14:paraId="1A63D973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lang w:val="nl-NL"/>
              </w:rPr>
            </w:pPr>
          </w:p>
        </w:tc>
      </w:tr>
      <w:tr w:rsidR="00A25CF8" w:rsidRPr="0030330E" w14:paraId="1CE4999A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27BB28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lang w:val="nl-NL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43D3FA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Conscientiousness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5427FB68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A25CF8" w:rsidRPr="0030330E" w14:paraId="021369CA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E5741A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A3C40A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Am always prepared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56A48F1F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bin immer vorbereitet.</w:t>
            </w:r>
          </w:p>
        </w:tc>
      </w:tr>
      <w:tr w:rsidR="00A25CF8" w:rsidRPr="0030330E" w14:paraId="09120244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CE0F79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5346B6E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Pay attention to detail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670A169A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achte auf Details.</w:t>
            </w:r>
          </w:p>
        </w:tc>
      </w:tr>
      <w:tr w:rsidR="00A25CF8" w:rsidRPr="0030330E" w14:paraId="37F00F7F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EDA8E6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7529E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Get chores done right away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23D4DB5C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erledige Hausarbeit sofort.</w:t>
            </w:r>
          </w:p>
        </w:tc>
      </w:tr>
      <w:tr w:rsidR="00A25CF8" w:rsidRPr="0030330E" w14:paraId="1DFFF12F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8F4206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E48D37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Like order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2C0A30D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mag Ordnung.</w:t>
            </w:r>
          </w:p>
        </w:tc>
      </w:tr>
      <w:tr w:rsidR="00A25CF8" w:rsidRPr="0030330E" w14:paraId="3470463D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D46C71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51191F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Follow a schedule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603D8DA8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folge einem Plan.</w:t>
            </w:r>
          </w:p>
        </w:tc>
      </w:tr>
      <w:tr w:rsidR="00A25CF8" w:rsidRPr="00ED297B" w14:paraId="2072AF20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4374B1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E07EAD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Am exacting in my work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3F685431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Bei der Arbeit bin ich exakt.</w:t>
            </w:r>
          </w:p>
        </w:tc>
      </w:tr>
      <w:tr w:rsidR="00A25CF8" w:rsidRPr="00ED297B" w14:paraId="63825382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B51CF7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27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1250E5D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Leave my belongings around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45A4EF6F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lasse meine Sachen herumliegen.</w:t>
            </w:r>
          </w:p>
        </w:tc>
      </w:tr>
      <w:tr w:rsidR="00A25CF8" w:rsidRPr="00ED297B" w14:paraId="3641A164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CA886E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E0B483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Make a mess of thing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0C79C32F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setze Dinge in den Sand.</w:t>
            </w:r>
          </w:p>
        </w:tc>
      </w:tr>
      <w:tr w:rsidR="00A25CF8" w:rsidRPr="00ED297B" w14:paraId="16700E1E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93F77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646C4E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Often forget to put things back in their proper place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0A9BCF65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vergesse oft, Dinge wieder an den richtigen Platz zurück zu legen.</w:t>
            </w:r>
          </w:p>
        </w:tc>
      </w:tr>
      <w:tr w:rsidR="00A25CF8" w:rsidRPr="00ED297B" w14:paraId="7DD39E27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DA3FC1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CCCB6B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Shirk my dutie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39A4AED3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drücke mich vor meinen Pflichten.</w:t>
            </w:r>
          </w:p>
        </w:tc>
      </w:tr>
      <w:tr w:rsidR="00A25CF8" w:rsidRPr="00ED297B" w14:paraId="3F230F20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6745A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E767A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lang w:val="nl-NL"/>
              </w:rPr>
            </w:pPr>
          </w:p>
        </w:tc>
        <w:tc>
          <w:tcPr>
            <w:tcW w:w="4819" w:type="dxa"/>
            <w:shd w:val="clear" w:color="auto" w:fill="auto"/>
            <w:noWrap/>
            <w:hideMark/>
          </w:tcPr>
          <w:p w14:paraId="167FC7DC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lang w:val="nl-NL"/>
              </w:rPr>
            </w:pPr>
          </w:p>
        </w:tc>
      </w:tr>
      <w:tr w:rsidR="00A25CF8" w:rsidRPr="0030330E" w14:paraId="581821BD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080E0D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lang w:val="nl-NL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0FD0E1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Emotional stability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00CD1E82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A25CF8" w:rsidRPr="00ED297B" w14:paraId="76394D20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D33890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2DB6A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Am relaxed most of the time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1EC4929D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bin die meiste Zeit entspannt.</w:t>
            </w:r>
          </w:p>
        </w:tc>
      </w:tr>
      <w:tr w:rsidR="00A25CF8" w:rsidRPr="00ED297B" w14:paraId="320D1BF9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50B86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lastRenderedPageBreak/>
              <w:t>32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BEA03B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Seldom feel blue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7A15D158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fühle mich selten traurig.</w:t>
            </w:r>
          </w:p>
        </w:tc>
      </w:tr>
      <w:tr w:rsidR="00A25CF8" w:rsidRPr="0030330E" w14:paraId="3884ADEB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F6F4CD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33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1A320B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Get stressed out easily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63FE941B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rege mich leicht auf.</w:t>
            </w:r>
          </w:p>
        </w:tc>
      </w:tr>
      <w:tr w:rsidR="00A25CF8" w:rsidRPr="00ED297B" w14:paraId="36748D41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10EF9B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34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C4E1FB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Worry about thing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6D1E1766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mache mir Sorgen um Dinge.</w:t>
            </w:r>
          </w:p>
        </w:tc>
      </w:tr>
      <w:tr w:rsidR="00A25CF8" w:rsidRPr="0030330E" w14:paraId="6A02B04C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5BD15A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35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7B4243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Am easily disturbed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0CA9D2A5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fühle mich schnell gestört.</w:t>
            </w:r>
          </w:p>
        </w:tc>
      </w:tr>
      <w:tr w:rsidR="00A25CF8" w:rsidRPr="0030330E" w14:paraId="79882DFF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3241D5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36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144346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Get upset easily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7F65A56C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gerate leicht aus der Fassung.</w:t>
            </w:r>
          </w:p>
        </w:tc>
      </w:tr>
      <w:tr w:rsidR="00A25CF8" w:rsidRPr="0030330E" w14:paraId="018569B0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5982F3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37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D019319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Change my mood a lot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6074F26F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Meine Laune ändert sich häufig.</w:t>
            </w:r>
          </w:p>
        </w:tc>
      </w:tr>
      <w:tr w:rsidR="00A25CF8" w:rsidRPr="0030330E" w14:paraId="0DD9D36B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3444D9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4236B6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Have frequent mood swing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5D39CF7D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habe häufig Stimmungsschwankungen.</w:t>
            </w:r>
          </w:p>
        </w:tc>
      </w:tr>
      <w:tr w:rsidR="00A25CF8" w:rsidRPr="00ED297B" w14:paraId="1255A4AC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905DA6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65A8D5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Get irritated easily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380AD337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lasse mich leicht irritieren.</w:t>
            </w:r>
          </w:p>
        </w:tc>
      </w:tr>
      <w:tr w:rsidR="00A25CF8" w:rsidRPr="0030330E" w14:paraId="0215FA5E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9B1D18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BB80DEB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Often feel blue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4EFAAEF0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fühle mich oft traurig.</w:t>
            </w:r>
          </w:p>
        </w:tc>
      </w:tr>
      <w:tr w:rsidR="00A25CF8" w:rsidRPr="0030330E" w14:paraId="60C82759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329F13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0D54D9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4819" w:type="dxa"/>
            <w:shd w:val="clear" w:color="auto" w:fill="auto"/>
            <w:noWrap/>
            <w:hideMark/>
          </w:tcPr>
          <w:p w14:paraId="077CFB7A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A25CF8" w:rsidRPr="0030330E" w14:paraId="5B938024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9A6BBA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23BC1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Openness to experience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59F30855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A25CF8" w:rsidRPr="00ED297B" w14:paraId="2CAAC701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7C80F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41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3B2BF43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Have a rich vocabulary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2B60690C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habe einen reichen Wortschatz.</w:t>
            </w:r>
          </w:p>
        </w:tc>
      </w:tr>
      <w:tr w:rsidR="00A25CF8" w:rsidRPr="00ED297B" w14:paraId="24369BAC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A13C71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42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989509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Have a vivid imagination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4A9A803E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habe eine lebhafte Vorstellungskraft.</w:t>
            </w:r>
          </w:p>
        </w:tc>
      </w:tr>
      <w:tr w:rsidR="00A25CF8" w:rsidRPr="0030330E" w14:paraId="1E5052D3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FEE475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43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8F479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Have excellent idea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11B9C1E6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habe hervorragende Ideen.</w:t>
            </w:r>
          </w:p>
        </w:tc>
      </w:tr>
      <w:tr w:rsidR="00A25CF8" w:rsidRPr="0030330E" w14:paraId="2C537A5E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8619F5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44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9E9369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Am quick to understand thing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3F8A00F5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verstehe Dinge schnell.</w:t>
            </w:r>
          </w:p>
        </w:tc>
      </w:tr>
      <w:tr w:rsidR="00A25CF8" w:rsidRPr="0030330E" w14:paraId="72581457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8A26F1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45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04A744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Use difficult word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2191D2FE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benutze schwierige Worte.</w:t>
            </w:r>
          </w:p>
        </w:tc>
      </w:tr>
      <w:tr w:rsidR="00A25CF8" w:rsidRPr="00ED297B" w14:paraId="2396A4B4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11450B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46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927F28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Spend time reflecting on thing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5424D1EF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verbringe Zeit damit, Dinge zu reflektieren.</w:t>
            </w:r>
          </w:p>
        </w:tc>
      </w:tr>
      <w:tr w:rsidR="00A25CF8" w:rsidRPr="0030330E" w14:paraId="00DDE8B2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394FED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BC1C53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Am full of idea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65978533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Ich bin voller Ideen.</w:t>
            </w:r>
          </w:p>
        </w:tc>
      </w:tr>
      <w:tr w:rsidR="00A25CF8" w:rsidRPr="00ED297B" w14:paraId="40AD9373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34AF1B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2E92B9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Have difficulty understanding abstract idea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51BFA86F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habe Schwierigkeiten abstrakte Ideen zu verstehen.</w:t>
            </w:r>
          </w:p>
        </w:tc>
      </w:tr>
      <w:tr w:rsidR="00A25CF8" w:rsidRPr="00ED297B" w14:paraId="1095BA44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FE768C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49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16B58D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Am not interested in abstract ideas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303F89C9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interessiere mich nicht für abstrakte Ideen.</w:t>
            </w:r>
          </w:p>
        </w:tc>
      </w:tr>
      <w:tr w:rsidR="00A25CF8" w:rsidRPr="00ED297B" w14:paraId="754F7198" w14:textId="77777777" w:rsidTr="007760DE">
        <w:trPr>
          <w:trHeight w:val="290"/>
        </w:trPr>
        <w:tc>
          <w:tcPr>
            <w:tcW w:w="4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778CD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50</w:t>
            </w:r>
          </w:p>
        </w:tc>
        <w:tc>
          <w:tcPr>
            <w:tcW w:w="396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822FDC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</w:rPr>
              <w:t>Do not have a good imagination.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14:paraId="5372C72A" w14:textId="77777777" w:rsidR="00A25CF8" w:rsidRPr="006C09C7" w:rsidRDefault="00A25CF8" w:rsidP="007760DE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lang w:val="nl-NL"/>
              </w:rPr>
            </w:pPr>
            <w:r w:rsidRPr="006C09C7">
              <w:rPr>
                <w:rFonts w:ascii="Times New Roman" w:hAnsi="Times New Roman"/>
                <w:color w:val="000000"/>
                <w:sz w:val="20"/>
                <w:lang w:val="nl-NL"/>
              </w:rPr>
              <w:t>Ich habe keine gute Vorstellungskraft.</w:t>
            </w:r>
          </w:p>
        </w:tc>
      </w:tr>
    </w:tbl>
    <w:p w14:paraId="03C5BE2C" w14:textId="77777777" w:rsidR="00A25CF8" w:rsidRPr="0030330E" w:rsidRDefault="00A25CF8" w:rsidP="00A25CF8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nl-NL"/>
        </w:rPr>
      </w:pPr>
    </w:p>
    <w:p w14:paraId="6B833380" w14:textId="77777777" w:rsidR="0056308D" w:rsidRPr="00A25CF8" w:rsidRDefault="0056308D" w:rsidP="00A25CF8"/>
    <w:sectPr w:rsidR="0056308D" w:rsidRPr="00A25C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465A"/>
    <w:rsid w:val="0009465A"/>
    <w:rsid w:val="0056308D"/>
    <w:rsid w:val="00A25CF8"/>
    <w:rsid w:val="00F9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BEA62"/>
  <w15:docId w15:val="{66868A42-6FC9-4FF4-8177-4E32E8901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6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 Veni Pabbu</dc:creator>
  <cp:keywords/>
  <dc:description/>
  <cp:lastModifiedBy>hyd off44</cp:lastModifiedBy>
  <cp:revision>2</cp:revision>
  <dcterms:created xsi:type="dcterms:W3CDTF">2020-11-18T05:38:00Z</dcterms:created>
  <dcterms:modified xsi:type="dcterms:W3CDTF">2020-11-18T07:52:00Z</dcterms:modified>
</cp:coreProperties>
</file>